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8F81F" w14:textId="359DD6B8" w:rsidR="002D20EB" w:rsidRPr="002D20EB" w:rsidRDefault="0067723F" w:rsidP="002D20EB">
      <w:proofErr w:type="gramStart"/>
      <w:r>
        <w:rPr>
          <w:b/>
          <w:bCs/>
        </w:rPr>
        <w:t>Additional file</w:t>
      </w:r>
      <w:r w:rsidR="002D20EB" w:rsidRPr="002D20EB">
        <w:rPr>
          <w:b/>
          <w:bCs/>
        </w:rPr>
        <w:t xml:space="preserve"> </w:t>
      </w:r>
      <w:r w:rsidR="002D20EB">
        <w:rPr>
          <w:b/>
          <w:bCs/>
        </w:rPr>
        <w:t>1.</w:t>
      </w:r>
      <w:proofErr w:type="gramEnd"/>
      <w:r w:rsidR="002D20EB" w:rsidRPr="002D20EB">
        <w:rPr>
          <w:b/>
          <w:bCs/>
        </w:rPr>
        <w:t xml:space="preserve"> Neurodegenerative disease diagnosis codes</w:t>
      </w:r>
      <w:r w:rsidR="002D20EB">
        <w:rPr>
          <w:b/>
          <w:bCs/>
        </w:rPr>
        <w:t xml:space="preserve"> and prescription drugs used to identify neurodegenerative diseases</w:t>
      </w:r>
      <w:r w:rsidR="002D20EB">
        <w:t xml:space="preserve"> 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4"/>
        <w:gridCol w:w="4419"/>
        <w:gridCol w:w="4103"/>
      </w:tblGrid>
      <w:tr w:rsidR="002D20EB" w:rsidRPr="002D20EB" w14:paraId="6B0E3FCE" w14:textId="77777777" w:rsidTr="002D20EB"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B373E3" w14:textId="77777777" w:rsidR="002D20EB" w:rsidRPr="002D20EB" w:rsidRDefault="002D20EB" w:rsidP="002D20EB">
            <w:r w:rsidRPr="002D20EB">
              <w:t> </w:t>
            </w:r>
          </w:p>
        </w:tc>
        <w:tc>
          <w:tcPr>
            <w:tcW w:w="3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718EE7" w14:textId="77777777" w:rsidR="002D20EB" w:rsidRPr="002D20EB" w:rsidRDefault="002D20EB" w:rsidP="002D20EB">
            <w:r w:rsidRPr="002D20EB">
              <w:rPr>
                <w:i/>
                <w:iCs/>
              </w:rPr>
              <w:t>ICD-9-CM</w:t>
            </w:r>
            <w:r w:rsidRPr="002D20EB">
              <w:t> Codes </w:t>
            </w:r>
          </w:p>
        </w:tc>
        <w:tc>
          <w:tcPr>
            <w:tcW w:w="4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83F9AE" w14:textId="77777777" w:rsidR="002D20EB" w:rsidRPr="002D20EB" w:rsidRDefault="002D20EB" w:rsidP="002D20EB">
            <w:r w:rsidRPr="002D20EB">
              <w:rPr>
                <w:i/>
                <w:iCs/>
              </w:rPr>
              <w:t>ICD-10-CM</w:t>
            </w:r>
            <w:r w:rsidRPr="002D20EB">
              <w:t> Codes </w:t>
            </w:r>
          </w:p>
        </w:tc>
      </w:tr>
      <w:tr w:rsidR="002D20EB" w:rsidRPr="002D20EB" w14:paraId="2500DDE0" w14:textId="77777777" w:rsidTr="002D20EB"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B2B980" w14:textId="77777777" w:rsidR="002D20EB" w:rsidRPr="002D20EB" w:rsidRDefault="002D20EB" w:rsidP="002D20EB">
            <w:r w:rsidRPr="002D20EB">
              <w:t> </w:t>
            </w:r>
          </w:p>
        </w:tc>
        <w:tc>
          <w:tcPr>
            <w:tcW w:w="3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831A20" w14:textId="77777777" w:rsidR="002D20EB" w:rsidRPr="002D20EB" w:rsidRDefault="002D20EB" w:rsidP="002D20EB">
            <w:r w:rsidRPr="002D20EB">
              <w:t>HEDIS NCQA + Goodman codes: </w:t>
            </w:r>
          </w:p>
          <w:p w14:paraId="338E0110" w14:textId="77777777" w:rsidR="002D20EB" w:rsidRPr="002D20EB" w:rsidRDefault="002D20EB" w:rsidP="002D20EB">
            <w:r w:rsidRPr="002D20EB">
              <w:t xml:space="preserve">046.11, 046.19, 290.0, 290.10, 290.11, 290.12, 290.13, 290.20, 290.21, 290.3, 290.40, 290.41, 290.42, 290.43, 290.8, </w:t>
            </w:r>
            <w:bookmarkStart w:id="0" w:name="_GoBack"/>
            <w:bookmarkEnd w:id="0"/>
            <w:r w:rsidRPr="002D20EB">
              <w:t>290.9, 291.2, 292.82, 294.1, 294.10, 294.11, 294.20, 294.21, 294.8, 331.0, 331.1, 331.2, 331.82 (dementia with parkinsonism), 333.4, 797 </w:t>
            </w:r>
          </w:p>
          <w:p w14:paraId="69CB8892" w14:textId="77777777" w:rsidR="002D20EB" w:rsidRPr="002D20EB" w:rsidRDefault="002D20EB" w:rsidP="002D20EB">
            <w:r w:rsidRPr="002D20EB">
              <w:t>Codes only from Goodman, et al: </w:t>
            </w:r>
          </w:p>
          <w:p w14:paraId="40432700" w14:textId="77777777" w:rsidR="002D20EB" w:rsidRPr="002D20EB" w:rsidRDefault="002D20EB" w:rsidP="002D20EB">
            <w:r w:rsidRPr="002D20EB">
              <w:t>046.11  Creutzfeldt-Jakob disease, variant </w:t>
            </w:r>
          </w:p>
          <w:p w14:paraId="6B3BFC4B" w14:textId="77777777" w:rsidR="002D20EB" w:rsidRPr="002D20EB" w:rsidRDefault="002D20EB" w:rsidP="002D20EB">
            <w:r w:rsidRPr="002D20EB">
              <w:t>046.19   Creutzfeldt-Jakob disease, other and unspecified  </w:t>
            </w:r>
          </w:p>
          <w:p w14:paraId="774ACC84" w14:textId="77777777" w:rsidR="002D20EB" w:rsidRPr="002D20EB" w:rsidRDefault="002D20EB" w:rsidP="002D20EB">
            <w:r w:rsidRPr="002D20EB">
              <w:t>291.2     Alcohol induced persisting dementia </w:t>
            </w:r>
          </w:p>
          <w:p w14:paraId="0B94ED26" w14:textId="77777777" w:rsidR="002D20EB" w:rsidRPr="002D20EB" w:rsidRDefault="002D20EB" w:rsidP="002D20EB">
            <w:r w:rsidRPr="002D20EB">
              <w:t>292.82   Drug induced persisting dementia </w:t>
            </w:r>
          </w:p>
          <w:p w14:paraId="6B5A94C2" w14:textId="77777777" w:rsidR="002D20EB" w:rsidRPr="002D20EB" w:rsidRDefault="002D20EB" w:rsidP="002D20EB">
            <w:r w:rsidRPr="002D20EB">
              <w:t>294.1   Dementia in conditions classified elsewhere (Not a valid code) </w:t>
            </w:r>
          </w:p>
          <w:p w14:paraId="0D09BB09" w14:textId="77777777" w:rsidR="002D20EB" w:rsidRPr="002D20EB" w:rsidRDefault="002D20EB" w:rsidP="002D20EB">
            <w:r w:rsidRPr="002D20EB">
              <w:t>331.11   Pick’s disease </w:t>
            </w:r>
          </w:p>
          <w:p w14:paraId="4958F2C1" w14:textId="77777777" w:rsidR="002D20EB" w:rsidRPr="002D20EB" w:rsidRDefault="002D20EB" w:rsidP="002D20EB">
            <w:r w:rsidRPr="002D20EB">
              <w:t>331.19  Other frontotemporal dementia </w:t>
            </w:r>
          </w:p>
          <w:p w14:paraId="7465AF93" w14:textId="77777777" w:rsidR="002D20EB" w:rsidRPr="002D20EB" w:rsidRDefault="002D20EB" w:rsidP="002D20EB">
            <w:r w:rsidRPr="002D20EB">
              <w:t>333.4     Huntington's chorea </w:t>
            </w:r>
          </w:p>
          <w:p w14:paraId="7C0D95F5" w14:textId="77777777" w:rsidR="002D20EB" w:rsidRPr="002D20EB" w:rsidRDefault="002D20EB" w:rsidP="002D20EB">
            <w:r w:rsidRPr="002D20EB">
              <w:t>797        Senility w/o psychosis </w:t>
            </w:r>
          </w:p>
          <w:p w14:paraId="303EC613" w14:textId="77777777" w:rsidR="002D20EB" w:rsidRPr="002D20EB" w:rsidRDefault="002D20EB" w:rsidP="002D20EB">
            <w:r w:rsidRPr="002D20EB">
              <w:t> </w:t>
            </w:r>
          </w:p>
        </w:tc>
        <w:tc>
          <w:tcPr>
            <w:tcW w:w="4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419A4B" w14:textId="77777777" w:rsidR="002D20EB" w:rsidRPr="002D20EB" w:rsidRDefault="002D20EB" w:rsidP="002D20EB">
            <w:r w:rsidRPr="002D20EB">
              <w:t>HEDIS NCQA + Goodman codes: </w:t>
            </w:r>
          </w:p>
          <w:p w14:paraId="36C935D1" w14:textId="77777777" w:rsidR="002D20EB" w:rsidRPr="002D20EB" w:rsidRDefault="002D20EB" w:rsidP="002D20EB">
            <w:r w:rsidRPr="002D20EB">
              <w:t>G30.0x, G30.1x, G30.8x, G30.9x, F03.9x, G31.0x, G31.1x, G31.2x, G31.8x (G31.83: dementia with parkinsonism), G31.9x, F01.50, F01.51, F02.80, F02.81, F03.91, F05, F06.8, F10.27, A81.00, A81.01, A81.09, , F18.97, F19.97, G10, R41.81, F13.27,  F13.97, F18.17,  F18.27,  F19.17,  F19.27 </w:t>
            </w:r>
          </w:p>
          <w:p w14:paraId="60227574" w14:textId="77777777" w:rsidR="002D20EB" w:rsidRPr="002D20EB" w:rsidRDefault="002D20EB" w:rsidP="002D20EB">
            <w:r w:rsidRPr="002D20EB">
              <w:t> </w:t>
            </w:r>
          </w:p>
        </w:tc>
      </w:tr>
      <w:tr w:rsidR="002D20EB" w:rsidRPr="002D20EB" w14:paraId="24A8E7AF" w14:textId="77777777" w:rsidTr="002D20EB"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4CA215" w14:textId="77777777" w:rsidR="002D20EB" w:rsidRPr="002D20EB" w:rsidRDefault="002D20EB" w:rsidP="002D20EB">
            <w:r w:rsidRPr="002D20EB">
              <w:t>Parkinson’s Disease </w:t>
            </w:r>
          </w:p>
        </w:tc>
        <w:tc>
          <w:tcPr>
            <w:tcW w:w="39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F2D2F2" w14:textId="77777777" w:rsidR="002D20EB" w:rsidRPr="002D20EB" w:rsidRDefault="002D20EB" w:rsidP="002D20EB">
            <w:r w:rsidRPr="002D20EB">
              <w:t>332 (Parkinson’s disease), 332.0 (Paralysis agitans)  </w:t>
            </w:r>
          </w:p>
        </w:tc>
        <w:tc>
          <w:tcPr>
            <w:tcW w:w="4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938D84" w14:textId="77777777" w:rsidR="002D20EB" w:rsidRPr="002D20EB" w:rsidRDefault="002D20EB" w:rsidP="002D20EB">
            <w:r w:rsidRPr="002D20EB">
              <w:t>G20 (Parkinson’s disease) </w:t>
            </w:r>
          </w:p>
        </w:tc>
      </w:tr>
    </w:tbl>
    <w:p w14:paraId="7ECCD92C" w14:textId="77777777" w:rsidR="002D20EB" w:rsidRPr="002D20EB" w:rsidRDefault="002D20EB" w:rsidP="002D20EB">
      <w:pPr>
        <w:rPr>
          <w:b/>
          <w:bCs/>
        </w:rPr>
      </w:pPr>
    </w:p>
    <w:p w14:paraId="08FEFC85" w14:textId="32BC185C" w:rsidR="002D20EB" w:rsidRPr="002D20EB" w:rsidRDefault="002D20EB" w:rsidP="002D20EB">
      <w:pPr>
        <w:rPr>
          <w:b/>
          <w:bCs/>
        </w:rPr>
      </w:pPr>
      <w:r w:rsidRPr="002D20EB">
        <w:rPr>
          <w:b/>
          <w:bCs/>
        </w:rPr>
        <w:br w:type="page"/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7"/>
        <w:gridCol w:w="6239"/>
      </w:tblGrid>
      <w:tr w:rsidR="002D20EB" w:rsidRPr="002D20EB" w14:paraId="16C9C0D8" w14:textId="77777777" w:rsidTr="002D20EB"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2A2EC4" w14:textId="77777777" w:rsidR="002D20EB" w:rsidRPr="002D20EB" w:rsidRDefault="002D20EB" w:rsidP="002D20EB">
            <w:r w:rsidRPr="002D20EB">
              <w:rPr>
                <w:b/>
                <w:bCs/>
              </w:rPr>
              <w:lastRenderedPageBreak/>
              <w:t>Generic Medication Names</w:t>
            </w:r>
            <w:r w:rsidRPr="002D20EB">
              <w:t> </w:t>
            </w:r>
          </w:p>
        </w:tc>
        <w:tc>
          <w:tcPr>
            <w:tcW w:w="6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50F4BD" w14:textId="77777777" w:rsidR="002D20EB" w:rsidRPr="002D20EB" w:rsidRDefault="002D20EB" w:rsidP="002D20EB">
            <w:r w:rsidRPr="002D20EB">
              <w:rPr>
                <w:b/>
                <w:bCs/>
              </w:rPr>
              <w:t>Definition/Assessment</w:t>
            </w:r>
            <w:r w:rsidRPr="002D20EB">
              <w:t> </w:t>
            </w:r>
          </w:p>
        </w:tc>
      </w:tr>
      <w:tr w:rsidR="002D20EB" w:rsidRPr="002D20EB" w14:paraId="1B34D3B9" w14:textId="77777777" w:rsidTr="002D20EB"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F7CB33" w14:textId="77777777" w:rsidR="002D20EB" w:rsidRPr="002D20EB" w:rsidRDefault="002D20EB" w:rsidP="002D20EB">
            <w:r w:rsidRPr="002D20EB">
              <w:rPr>
                <w:b/>
                <w:bCs/>
              </w:rPr>
              <w:t>Dementia drugs</w:t>
            </w:r>
            <w:r w:rsidRPr="002D20EB">
              <w:t> </w:t>
            </w:r>
          </w:p>
        </w:tc>
        <w:tc>
          <w:tcPr>
            <w:tcW w:w="6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3B4E3A" w14:textId="77777777" w:rsidR="002D20EB" w:rsidRPr="002D20EB" w:rsidRDefault="002D20EB" w:rsidP="002D20EB">
            <w:r w:rsidRPr="002D20EB">
              <w:t> </w:t>
            </w:r>
          </w:p>
        </w:tc>
      </w:tr>
      <w:tr w:rsidR="002D20EB" w:rsidRPr="002D20EB" w14:paraId="357F8477" w14:textId="77777777" w:rsidTr="002D20EB"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AB3314" w14:textId="77777777" w:rsidR="002D20EB" w:rsidRPr="002D20EB" w:rsidRDefault="002D20EB" w:rsidP="002D20EB">
            <w:r w:rsidRPr="002D20EB">
              <w:t>   Donepezil </w:t>
            </w:r>
          </w:p>
        </w:tc>
        <w:tc>
          <w:tcPr>
            <w:tcW w:w="6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D35C0F" w14:textId="77777777" w:rsidR="002D20EB" w:rsidRPr="002D20EB" w:rsidRDefault="002D20EB" w:rsidP="002D20EB">
            <w:r w:rsidRPr="002D20EB">
              <w:t>Part D claim for generic drug name like ‘%DONEPEZIL%’ within 365 days prior to and 90 days following index date. </w:t>
            </w:r>
          </w:p>
        </w:tc>
      </w:tr>
      <w:tr w:rsidR="002D20EB" w:rsidRPr="002D20EB" w14:paraId="318333F7" w14:textId="77777777" w:rsidTr="002D20EB"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099AF9" w14:textId="77777777" w:rsidR="002D20EB" w:rsidRPr="002D20EB" w:rsidRDefault="002D20EB" w:rsidP="002D20EB">
            <w:r w:rsidRPr="002D20EB">
              <w:t>   Memantine </w:t>
            </w:r>
          </w:p>
        </w:tc>
        <w:tc>
          <w:tcPr>
            <w:tcW w:w="6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8B492E" w14:textId="77777777" w:rsidR="002D20EB" w:rsidRPr="002D20EB" w:rsidRDefault="002D20EB" w:rsidP="002D20EB">
            <w:r w:rsidRPr="002D20EB">
              <w:t>Part D claim for generic drug name like ‘%MEMANTINE%’ within 365 days prior to and 90 days following index date. </w:t>
            </w:r>
          </w:p>
        </w:tc>
      </w:tr>
      <w:tr w:rsidR="002D20EB" w:rsidRPr="002D20EB" w14:paraId="6A1D330F" w14:textId="77777777" w:rsidTr="002D20EB"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6D64CC" w14:textId="77777777" w:rsidR="002D20EB" w:rsidRPr="002D20EB" w:rsidRDefault="002D20EB" w:rsidP="002D20EB">
            <w:r w:rsidRPr="002D20EB">
              <w:t>   Rivastigmine </w:t>
            </w:r>
          </w:p>
          <w:p w14:paraId="2CC0A653" w14:textId="77777777" w:rsidR="002D20EB" w:rsidRPr="002D20EB" w:rsidRDefault="002D20EB" w:rsidP="002D20EB">
            <w:r w:rsidRPr="002D20EB">
              <w:t> </w:t>
            </w:r>
          </w:p>
        </w:tc>
        <w:tc>
          <w:tcPr>
            <w:tcW w:w="6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B98B2D" w14:textId="77777777" w:rsidR="002D20EB" w:rsidRPr="002D20EB" w:rsidRDefault="002D20EB" w:rsidP="002D20EB">
            <w:r w:rsidRPr="002D20EB">
              <w:t>Part D claim for generic drug name like ‘%RIVASTIGMINE%’ within 365 days prior to and 90 days following index date. </w:t>
            </w:r>
          </w:p>
        </w:tc>
      </w:tr>
      <w:tr w:rsidR="002D20EB" w:rsidRPr="002D20EB" w14:paraId="38972502" w14:textId="77777777" w:rsidTr="002D20EB"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3CAE12" w14:textId="77777777" w:rsidR="002D20EB" w:rsidRPr="002D20EB" w:rsidRDefault="002D20EB" w:rsidP="002D20EB">
            <w:r w:rsidRPr="002D20EB">
              <w:t>   Galantamine </w:t>
            </w:r>
          </w:p>
        </w:tc>
        <w:tc>
          <w:tcPr>
            <w:tcW w:w="6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EEF0C3" w14:textId="77777777" w:rsidR="002D20EB" w:rsidRPr="002D20EB" w:rsidRDefault="002D20EB" w:rsidP="002D20EB">
            <w:r w:rsidRPr="002D20EB">
              <w:t>Part D claim for generic drug name like ‘%GALANTAMINE%’ within 365 days prior to and 90 days following index date. </w:t>
            </w:r>
          </w:p>
        </w:tc>
      </w:tr>
      <w:tr w:rsidR="002D20EB" w:rsidRPr="002D20EB" w14:paraId="209768B5" w14:textId="77777777" w:rsidTr="002D20EB"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739219" w14:textId="77777777" w:rsidR="002D20EB" w:rsidRPr="002D20EB" w:rsidRDefault="002D20EB" w:rsidP="002D20EB">
            <w:r w:rsidRPr="002D20EB">
              <w:rPr>
                <w:b/>
                <w:bCs/>
              </w:rPr>
              <w:t>Parkinson’s drugs</w:t>
            </w:r>
            <w:r w:rsidRPr="002D20EB">
              <w:t> </w:t>
            </w:r>
          </w:p>
        </w:tc>
        <w:tc>
          <w:tcPr>
            <w:tcW w:w="6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B890CB" w14:textId="77777777" w:rsidR="002D20EB" w:rsidRPr="002D20EB" w:rsidRDefault="002D20EB" w:rsidP="002D20EB">
            <w:r w:rsidRPr="002D20EB">
              <w:t> </w:t>
            </w:r>
          </w:p>
        </w:tc>
      </w:tr>
      <w:tr w:rsidR="002D20EB" w:rsidRPr="002D20EB" w14:paraId="04852673" w14:textId="77777777" w:rsidTr="002D20EB"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989AA1" w14:textId="77777777" w:rsidR="002D20EB" w:rsidRPr="002D20EB" w:rsidRDefault="002D20EB" w:rsidP="002D20EB">
            <w:r w:rsidRPr="002D20EB">
              <w:t>   Levodopa </w:t>
            </w:r>
          </w:p>
        </w:tc>
        <w:tc>
          <w:tcPr>
            <w:tcW w:w="6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711024" w14:textId="77777777" w:rsidR="002D20EB" w:rsidRPr="002D20EB" w:rsidRDefault="002D20EB" w:rsidP="002D20EB">
            <w:r w:rsidRPr="002D20EB">
              <w:t>Part D claim for generic drug name like ‘%LEVODOPA%’ within 365 days prior to and 90 days following index date. </w:t>
            </w:r>
          </w:p>
        </w:tc>
      </w:tr>
      <w:tr w:rsidR="002D20EB" w:rsidRPr="002D20EB" w14:paraId="3BB97DDD" w14:textId="77777777" w:rsidTr="002D20EB"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20B670" w14:textId="77777777" w:rsidR="002D20EB" w:rsidRPr="002D20EB" w:rsidRDefault="002D20EB" w:rsidP="002D20EB">
            <w:r w:rsidRPr="002D20EB">
              <w:t>   Carbidopa </w:t>
            </w:r>
          </w:p>
        </w:tc>
        <w:tc>
          <w:tcPr>
            <w:tcW w:w="6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03A40E" w14:textId="77777777" w:rsidR="002D20EB" w:rsidRPr="002D20EB" w:rsidRDefault="002D20EB" w:rsidP="002D20EB">
            <w:r w:rsidRPr="002D20EB">
              <w:t>Part D claim for generic drug name like ‘%CARBIDOPA%’ within 365 days prior to and 90 days following index date. </w:t>
            </w:r>
          </w:p>
        </w:tc>
      </w:tr>
      <w:tr w:rsidR="002D20EB" w:rsidRPr="002D20EB" w14:paraId="72EC1A20" w14:textId="77777777" w:rsidTr="002D20EB"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1E4A6B" w14:textId="77777777" w:rsidR="002D20EB" w:rsidRPr="002D20EB" w:rsidRDefault="002D20EB" w:rsidP="002D20EB">
            <w:r w:rsidRPr="002D20EB">
              <w:t>   Entacapone  </w:t>
            </w:r>
          </w:p>
        </w:tc>
        <w:tc>
          <w:tcPr>
            <w:tcW w:w="6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19E17B" w14:textId="77777777" w:rsidR="002D20EB" w:rsidRPr="002D20EB" w:rsidRDefault="002D20EB" w:rsidP="002D20EB">
            <w:r w:rsidRPr="002D20EB">
              <w:t>Part D claim for generic drug name like ‘%ENTACAPONE%’ within 365 days prior to and 90 days following index date. </w:t>
            </w:r>
          </w:p>
        </w:tc>
      </w:tr>
      <w:tr w:rsidR="002D20EB" w:rsidRPr="002D20EB" w14:paraId="59890ED9" w14:textId="77777777" w:rsidTr="002D20EB"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B333C9" w14:textId="77777777" w:rsidR="002D20EB" w:rsidRPr="002D20EB" w:rsidRDefault="002D20EB" w:rsidP="002D20EB">
            <w:r w:rsidRPr="002D20EB">
              <w:t> </w:t>
            </w:r>
          </w:p>
        </w:tc>
        <w:tc>
          <w:tcPr>
            <w:tcW w:w="6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D69119" w14:textId="77777777" w:rsidR="002D20EB" w:rsidRPr="002D20EB" w:rsidRDefault="002D20EB" w:rsidP="002D20EB">
            <w:r w:rsidRPr="002D20EB">
              <w:t> </w:t>
            </w:r>
          </w:p>
        </w:tc>
      </w:tr>
    </w:tbl>
    <w:p w14:paraId="04549C5C" w14:textId="77777777" w:rsidR="002C1F90" w:rsidRDefault="0067723F"/>
    <w:sectPr w:rsidR="002C1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0EB"/>
    <w:rsid w:val="002D20EB"/>
    <w:rsid w:val="005D1151"/>
    <w:rsid w:val="0067723F"/>
    <w:rsid w:val="00884BAC"/>
    <w:rsid w:val="00FD1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10D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88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Lusk</dc:creator>
  <cp:lastModifiedBy>E741046</cp:lastModifiedBy>
  <cp:revision>2</cp:revision>
  <dcterms:created xsi:type="dcterms:W3CDTF">2023-08-08T12:01:00Z</dcterms:created>
  <dcterms:modified xsi:type="dcterms:W3CDTF">2023-08-08T12:01:00Z</dcterms:modified>
</cp:coreProperties>
</file>